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33D85" w14:textId="77777777" w:rsidR="00624B6D" w:rsidRPr="00DD48A8" w:rsidRDefault="00624B6D" w:rsidP="00624B6D">
      <w:pPr>
        <w:wordWrap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D48A8">
        <w:rPr>
          <w:rFonts w:ascii="Times New Roman" w:hAnsi="Times New Roman" w:cs="Times New Roman" w:hint="eastAsia"/>
          <w:b/>
          <w:bCs/>
          <w:sz w:val="24"/>
          <w:szCs w:val="24"/>
        </w:rPr>
        <w:t>Appendix Figure 3</w:t>
      </w:r>
      <w:r w:rsidRPr="00DD48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D48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D48A8">
        <w:rPr>
          <w:rFonts w:ascii="Times New Roman" w:hAnsi="Times New Roman" w:cs="Times New Roman"/>
          <w:sz w:val="24"/>
          <w:szCs w:val="24"/>
        </w:rPr>
        <w:t>Heatmaps of spatiotemporal interaction intensity, D(</w:t>
      </w:r>
      <w:proofErr w:type="spellStart"/>
      <w:proofErr w:type="gramStart"/>
      <w:r w:rsidRPr="00DD48A8">
        <w:rPr>
          <w:rFonts w:ascii="Times New Roman" w:hAnsi="Times New Roman" w:cs="Times New Roman"/>
          <w:sz w:val="24"/>
          <w:szCs w:val="24"/>
        </w:rPr>
        <w:t>s,t</w:t>
      </w:r>
      <w:proofErr w:type="spellEnd"/>
      <w:proofErr w:type="gramEnd"/>
      <w:r w:rsidRPr="00DD48A8">
        <w:rPr>
          <w:rFonts w:ascii="Times New Roman" w:hAnsi="Times New Roman" w:cs="Times New Roman"/>
          <w:sz w:val="24"/>
          <w:szCs w:val="24"/>
        </w:rPr>
        <w:t>), derived from the space–time K-function for major HPAI epidemic wav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13"/>
        <w:gridCol w:w="4513"/>
      </w:tblGrid>
      <w:tr w:rsidR="00624B6D" w:rsidRPr="00DD48A8" w14:paraId="33193311" w14:textId="77777777" w:rsidTr="000D2BF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C4BFAE5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inline distT="0" distB="0" distL="0" distR="0" wp14:anchorId="4C65F61E" wp14:editId="7E9FAC65">
                  <wp:extent cx="2733805" cy="1800000"/>
                  <wp:effectExtent l="0" t="0" r="0" b="0"/>
                  <wp:docPr id="1234908569" name="그림 31" descr="텍스트, 스크린샷, 도표, 그래프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4908569" name="그림 31" descr="텍스트, 스크린샷, 도표, 그래프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805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E50C65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4EA5942E" wp14:editId="41327B5B">
                  <wp:extent cx="2733311" cy="1800000"/>
                  <wp:effectExtent l="0" t="0" r="0" b="0"/>
                  <wp:docPr id="1547855385" name="그림 19" descr="텍스트, 스크린샷, 멀티미디어 소프트웨어, 그래픽 소프트웨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7855385" name="그림 19" descr="텍스트, 스크린샷, 멀티미디어 소프트웨어, 그래픽 소프트웨어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4B6D" w:rsidRPr="00DD48A8" w14:paraId="09E190E0" w14:textId="77777777" w:rsidTr="000D2BF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8C8EBBD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48B3394F" wp14:editId="1EAA7114">
                  <wp:extent cx="2733311" cy="1800000"/>
                  <wp:effectExtent l="0" t="0" r="0" b="0"/>
                  <wp:docPr id="1286055815" name="그림 21" descr="텍스트, 스크린샷, 디스플레이, 멀티미디어 소프트웨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6055815" name="그림 21" descr="텍스트, 스크린샷, 디스플레이, 멀티미디어 소프트웨어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08A652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0BC0DCE4" wp14:editId="00E6DB64">
                  <wp:extent cx="2733311" cy="1800000"/>
                  <wp:effectExtent l="0" t="0" r="0" b="0"/>
                  <wp:docPr id="1086001500" name="그림 22" descr="텍스트, 스크린샷, 디스플레이, 멀티미디어 소프트웨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6001500" name="그림 22" descr="텍스트, 스크린샷, 디스플레이, 멀티미디어 소프트웨어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4B6D" w:rsidRPr="00DD48A8" w14:paraId="3B5BE04D" w14:textId="77777777" w:rsidTr="000D2BF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D7FA93C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337B4686" wp14:editId="1B4D4931">
                  <wp:extent cx="2733311" cy="1800000"/>
                  <wp:effectExtent l="0" t="0" r="0" b="0"/>
                  <wp:docPr id="819717353" name="그림 23" descr="텍스트, 스크린샷, 디스플레이, 멀티미디어 소프트웨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717353" name="그림 23" descr="텍스트, 스크린샷, 디스플레이, 멀티미디어 소프트웨어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8C1DB2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7EFD98DA" wp14:editId="61DDE6A8">
                  <wp:extent cx="2733311" cy="1800000"/>
                  <wp:effectExtent l="0" t="0" r="0" b="0"/>
                  <wp:docPr id="2000565422" name="그림 24" descr="텍스트, 스크린샷, 디스플레이, 소프트웨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0565422" name="그림 24" descr="텍스트, 스크린샷, 디스플레이, 소프트웨어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4B6D" w:rsidRPr="00DD48A8" w14:paraId="209BF161" w14:textId="77777777" w:rsidTr="000D2BF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EB8AB03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18E69C37" wp14:editId="6203B402">
                  <wp:extent cx="2733311" cy="1800000"/>
                  <wp:effectExtent l="0" t="0" r="0" b="0"/>
                  <wp:docPr id="148099446" name="그림 25" descr="텍스트, 스크린샷, 도표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099446" name="그림 25" descr="텍스트, 스크린샷, 도표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855F0B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431D9C40" wp14:editId="62000FD3">
                  <wp:extent cx="2733311" cy="1800000"/>
                  <wp:effectExtent l="0" t="0" r="0" b="0"/>
                  <wp:docPr id="1799297228" name="그림 26" descr="텍스트, 스크린샷, 도표, 멀티미디어 소프트웨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9297228" name="그림 26" descr="텍스트, 스크린샷, 도표, 멀티미디어 소프트웨어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4B6D" w:rsidRPr="00DD48A8" w14:paraId="395D7A89" w14:textId="77777777" w:rsidTr="000D2BF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987DB8D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lastRenderedPageBreak/>
              <w:drawing>
                <wp:inline distT="0" distB="0" distL="0" distR="0" wp14:anchorId="376C03EB" wp14:editId="45DF2849">
                  <wp:extent cx="2733311" cy="1800000"/>
                  <wp:effectExtent l="0" t="0" r="0" b="0"/>
                  <wp:docPr id="89017373" name="그림 27" descr="텍스트, 스크린샷, 멀티미디어 소프트웨어, 디스플레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017373" name="그림 27" descr="텍스트, 스크린샷, 멀티미디어 소프트웨어, 디스플레이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FE6460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1D19512A" wp14:editId="6F4B6729">
                  <wp:extent cx="2733311" cy="1800000"/>
                  <wp:effectExtent l="0" t="0" r="0" b="0"/>
                  <wp:docPr id="150493574" name="그림 28" descr="텍스트, 스크린샷, 멀티미디어 소프트웨어, 도표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493574" name="그림 28" descr="텍스트, 스크린샷, 멀티미디어 소프트웨어, 도표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4B6D" w:rsidRPr="00DD48A8" w14:paraId="18A84B29" w14:textId="77777777" w:rsidTr="000D2BF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232B46F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3AC184DC" wp14:editId="2D12B43B">
                  <wp:extent cx="2733311" cy="1800000"/>
                  <wp:effectExtent l="0" t="0" r="0" b="0"/>
                  <wp:docPr id="747235820" name="그림 29" descr="텍스트, 스크린샷, 디스플레이, 멀티미디어 소프트웨어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7235820" name="그림 29" descr="텍스트, 스크린샷, 디스플레이, 멀티미디어 소프트웨어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40D7EB" w14:textId="77777777" w:rsidR="00624B6D" w:rsidRPr="00DD48A8" w:rsidRDefault="00624B6D" w:rsidP="000D2BF1">
            <w:pPr>
              <w:wordWrap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48A8">
              <w:rPr>
                <w:noProof/>
              </w:rPr>
              <w:drawing>
                <wp:inline distT="0" distB="0" distL="0" distR="0" wp14:anchorId="4198F9C6" wp14:editId="24B2FF91">
                  <wp:extent cx="2733311" cy="1800000"/>
                  <wp:effectExtent l="0" t="0" r="0" b="0"/>
                  <wp:docPr id="1241422892" name="그림 30" descr="텍스트, 스크린샷, 도표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1422892" name="그림 30" descr="텍스트, 스크린샷, 도표이(가) 표시된 사진&#10;&#10;자동 생성된 설명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3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580FE2" w14:textId="292AC24C" w:rsidR="00624B6D" w:rsidRPr="00DD48A8" w:rsidRDefault="00624B6D" w:rsidP="00624B6D">
      <w:pPr>
        <w:wordWrap/>
        <w:spacing w:after="120" w:line="240" w:lineRule="auto"/>
        <w:rPr>
          <w:rFonts w:ascii="Times New Roman" w:hAnsi="Times New Roman" w:cs="Times New Roman"/>
          <w:szCs w:val="20"/>
        </w:rPr>
      </w:pPr>
      <w:r w:rsidRPr="00DD48A8">
        <w:rPr>
          <w:rFonts w:ascii="Times New Roman" w:hAnsi="Times New Roman" w:cs="Times New Roman"/>
          <w:b/>
          <w:bCs/>
          <w:szCs w:val="20"/>
        </w:rPr>
        <w:t>Note:</w:t>
      </w:r>
      <w:r w:rsidRPr="00DD48A8">
        <w:rPr>
          <w:rFonts w:ascii="Times New Roman" w:hAnsi="Times New Roman" w:cs="Times New Roman"/>
          <w:szCs w:val="20"/>
        </w:rPr>
        <w:t xml:space="preserve"> The x-axis represents distance (km</w:t>
      </w:r>
      <w:proofErr w:type="gramStart"/>
      <w:r w:rsidRPr="00DD48A8">
        <w:rPr>
          <w:rFonts w:ascii="Times New Roman" w:hAnsi="Times New Roman" w:cs="Times New Roman"/>
          <w:szCs w:val="20"/>
        </w:rPr>
        <w:t>)</w:t>
      </w:r>
      <w:proofErr w:type="gramEnd"/>
      <w:r w:rsidRPr="00DD48A8">
        <w:rPr>
          <w:rFonts w:ascii="Times New Roman" w:hAnsi="Times New Roman" w:cs="Times New Roman"/>
          <w:szCs w:val="20"/>
        </w:rPr>
        <w:t xml:space="preserve"> and the y-axis represents time interval (days). Warmer colors indicate stronger spatiotemporal clustering (higher D[</w:t>
      </w:r>
      <w:proofErr w:type="spellStart"/>
      <w:proofErr w:type="gramStart"/>
      <w:r w:rsidRPr="00DD48A8">
        <w:rPr>
          <w:rFonts w:ascii="Times New Roman" w:hAnsi="Times New Roman" w:cs="Times New Roman"/>
          <w:szCs w:val="20"/>
        </w:rPr>
        <w:t>s,t</w:t>
      </w:r>
      <w:proofErr w:type="spellEnd"/>
      <w:proofErr w:type="gramEnd"/>
      <w:r w:rsidRPr="00DD48A8">
        <w:rPr>
          <w:rFonts w:ascii="Times New Roman" w:hAnsi="Times New Roman" w:cs="Times New Roman"/>
          <w:szCs w:val="20"/>
        </w:rPr>
        <w:t>]). For example, Wave 5 shows strong interaction (D[</w:t>
      </w:r>
      <w:proofErr w:type="spellStart"/>
      <w:proofErr w:type="gramStart"/>
      <w:r w:rsidRPr="00DD48A8">
        <w:rPr>
          <w:rFonts w:ascii="Times New Roman" w:hAnsi="Times New Roman" w:cs="Times New Roman"/>
          <w:szCs w:val="20"/>
        </w:rPr>
        <w:t>s,t</w:t>
      </w:r>
      <w:proofErr w:type="spellEnd"/>
      <w:proofErr w:type="gramEnd"/>
      <w:r w:rsidRPr="00DD48A8">
        <w:rPr>
          <w:rFonts w:ascii="Times New Roman" w:hAnsi="Times New Roman" w:cs="Times New Roman"/>
          <w:szCs w:val="20"/>
        </w:rPr>
        <w:t>] &gt; 10</w:t>
      </w:r>
      <w:r w:rsidRPr="00DD48A8">
        <w:rPr>
          <w:rFonts w:ascii="Times New Roman" w:hAnsi="Times New Roman" w:cs="Times New Roman"/>
          <w:szCs w:val="20"/>
          <w:vertAlign w:val="superscript"/>
        </w:rPr>
        <w:t>11</w:t>
      </w:r>
      <w:r w:rsidRPr="00DD48A8">
        <w:rPr>
          <w:rFonts w:ascii="Times New Roman" w:hAnsi="Times New Roman" w:cs="Times New Roman"/>
          <w:szCs w:val="20"/>
        </w:rPr>
        <w:t>), whereas Wave 8 shows minimal interaction (D[</w:t>
      </w:r>
      <w:proofErr w:type="spellStart"/>
      <w:proofErr w:type="gramStart"/>
      <w:r w:rsidRPr="00DD48A8">
        <w:rPr>
          <w:rFonts w:ascii="Times New Roman" w:hAnsi="Times New Roman" w:cs="Times New Roman"/>
          <w:szCs w:val="20"/>
        </w:rPr>
        <w:t>s,t</w:t>
      </w:r>
      <w:proofErr w:type="spellEnd"/>
      <w:proofErr w:type="gramEnd"/>
      <w:r w:rsidRPr="00DD48A8">
        <w:rPr>
          <w:rFonts w:ascii="Times New Roman" w:hAnsi="Times New Roman" w:cs="Times New Roman"/>
          <w:szCs w:val="20"/>
        </w:rPr>
        <w:t>] &lt; 1</w:t>
      </w:r>
      <w:r w:rsidRPr="00DD48A8">
        <w:rPr>
          <w:rFonts w:ascii="Times New Roman" w:hAnsi="Times New Roman" w:cs="Times New Roman" w:hint="eastAsia"/>
          <w:szCs w:val="20"/>
        </w:rPr>
        <w:t>0</w:t>
      </w:r>
      <w:r w:rsidRPr="00DD48A8">
        <w:rPr>
          <w:rFonts w:ascii="Times New Roman" w:hAnsi="Times New Roman" w:cs="Times New Roman"/>
          <w:szCs w:val="20"/>
          <w:vertAlign w:val="superscript"/>
        </w:rPr>
        <w:t>10</w:t>
      </w:r>
      <w:r w:rsidRPr="00DD48A8">
        <w:rPr>
          <w:rFonts w:ascii="Times New Roman" w:hAnsi="Times New Roman" w:cs="Times New Roman"/>
          <w:szCs w:val="20"/>
        </w:rPr>
        <w:t xml:space="preserve">), reflecting marked differences in </w:t>
      </w:r>
      <w:r w:rsidR="0038264F">
        <w:rPr>
          <w:rFonts w:ascii="Times New Roman" w:hAnsi="Times New Roman" w:cs="Times New Roman" w:hint="eastAsia"/>
          <w:szCs w:val="20"/>
        </w:rPr>
        <w:t>short-range spatiotemporal interaction intensity rather than direct evidence of transmission sequence.</w:t>
      </w:r>
    </w:p>
    <w:p w14:paraId="01F3335A" w14:textId="77777777" w:rsidR="00AA3701" w:rsidRPr="0038264F" w:rsidRDefault="00AA3701"/>
    <w:sectPr w:rsidR="00AA3701" w:rsidRPr="003826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B6D"/>
    <w:rsid w:val="00242D0C"/>
    <w:rsid w:val="0038264F"/>
    <w:rsid w:val="00624B6D"/>
    <w:rsid w:val="007B28C6"/>
    <w:rsid w:val="008D5913"/>
    <w:rsid w:val="00AA3701"/>
    <w:rsid w:val="00BB6F7E"/>
    <w:rsid w:val="00EF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F4E69"/>
  <w15:chartTrackingRefBased/>
  <w15:docId w15:val="{9CD6D443-A76A-4FF0-9EC0-403C1993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B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4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8264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대성</dc:creator>
  <cp:keywords/>
  <dc:description/>
  <cp:lastModifiedBy>대성 유유</cp:lastModifiedBy>
  <cp:revision>3</cp:revision>
  <dcterms:created xsi:type="dcterms:W3CDTF">2026-04-05T01:53:00Z</dcterms:created>
  <dcterms:modified xsi:type="dcterms:W3CDTF">2026-05-01T15:00:00Z</dcterms:modified>
</cp:coreProperties>
</file>